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92EF43F" w:rsidR="00B92965" w:rsidRDefault="005D5D35" w:rsidP="005D5D35">
                <w:r>
                  <w:t>Rema Ramakrishn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 xml:space="preserve">Placenta </w:t>
                </w:r>
                <w:proofErr w:type="spellStart"/>
                <w:r w:rsidRPr="00912EA1">
                  <w:rPr>
                    <w:rFonts w:asciiTheme="majorBidi" w:hAnsiTheme="majorBidi" w:cstheme="minorBidi"/>
                    <w:sz w:val="22"/>
                    <w:szCs w:val="22"/>
                    <w:lang w:val="en-GB"/>
                  </w:rPr>
                  <w:t>accreta</w:t>
                </w:r>
                <w:proofErr w:type="spellEnd"/>
                <w:r w:rsidRPr="00912EA1">
                  <w:rPr>
                    <w:rFonts w:asciiTheme="majorBidi" w:hAnsiTheme="majorBidi" w:cstheme="minorBidi"/>
                    <w:sz w:val="22"/>
                    <w:szCs w:val="22"/>
                    <w:lang w:val="en-GB"/>
                  </w:rPr>
                  <w:t xml:space="preserve">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041484" w:rsidR="00F52A77" w:rsidRDefault="005D5D3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DB041FB" w:rsidR="00F52A77" w:rsidRDefault="005D5D3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9E09F37" w:rsidR="00F52A77" w:rsidRDefault="005D5D3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BF232F8" w:rsidR="00F52A77" w:rsidRDefault="005D5D3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94CB9B" w:rsidR="00F52A77" w:rsidRDefault="005D5D3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7DEC65C" w:rsidR="00F52A77" w:rsidRDefault="005D5D3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6ED0FF9" w:rsidR="00AC2BE6" w:rsidRDefault="005D5D3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AD022C9" w:rsidR="00F52A77" w:rsidRDefault="005D5D3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AB7AB33" w:rsidR="00F52A77" w:rsidRDefault="005D5D3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C8128B4" w:rsidR="00F52A77" w:rsidRDefault="005D5D3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D92596A" w:rsidR="00F52A77" w:rsidRDefault="005D5D3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12FC361" w:rsidR="00F52A77" w:rsidRDefault="005D5D3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4741C" w14:textId="77777777" w:rsidR="0053598B" w:rsidRDefault="0053598B" w:rsidP="00E23042">
      <w:r>
        <w:separator/>
      </w:r>
    </w:p>
  </w:endnote>
  <w:endnote w:type="continuationSeparator" w:id="0">
    <w:p w14:paraId="49865EAA" w14:textId="77777777" w:rsidR="0053598B" w:rsidRDefault="0053598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73331D6"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D5D35">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A53820" w14:textId="77777777" w:rsidR="0053598B" w:rsidRDefault="0053598B" w:rsidP="00E23042">
      <w:r>
        <w:separator/>
      </w:r>
    </w:p>
  </w:footnote>
  <w:footnote w:type="continuationSeparator" w:id="0">
    <w:p w14:paraId="7D77C8F9" w14:textId="77777777" w:rsidR="0053598B" w:rsidRDefault="0053598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3598B"/>
    <w:rsid w:val="00587022"/>
    <w:rsid w:val="005918F6"/>
    <w:rsid w:val="005A7BB7"/>
    <w:rsid w:val="005D5D35"/>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E9371C"/>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3.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69C158-170E-4530-B90F-D95041D4B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ema Ramakrishnan</cp:lastModifiedBy>
  <cp:revision>3</cp:revision>
  <dcterms:created xsi:type="dcterms:W3CDTF">2022-02-25T11:20:00Z</dcterms:created>
  <dcterms:modified xsi:type="dcterms:W3CDTF">2022-02-2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